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1"/>
        <w:spacing w:lineRule="auto" w:line="480"/>
        <w:jc w:val="both"/>
        <w:rPr>
          <w:rFonts w:ascii="Arial" w:hAnsi="Arial" w:cs="Arial"/>
          <w:b/>
          <w:b/>
          <w:kern w:val="2"/>
          <w:sz w:val="22"/>
          <w:szCs w:val="22"/>
        </w:rPr>
      </w:pPr>
      <w:r>
        <w:rPr>
          <w:rFonts w:eastAsia="BemboStd-Semibold;宋体" w:cs="Arial" w:ascii="Arial" w:hAnsi="Arial"/>
          <w:b/>
          <w:kern w:val="2"/>
          <w:sz w:val="22"/>
          <w:szCs w:val="22"/>
        </w:rPr>
        <w:t xml:space="preserve">Supplementary </w:t>
      </w:r>
      <w:r>
        <w:rPr>
          <w:rFonts w:cs="Arial" w:ascii="Arial" w:hAnsi="Arial"/>
          <w:b/>
          <w:kern w:val="2"/>
          <w:sz w:val="22"/>
          <w:szCs w:val="22"/>
        </w:rPr>
        <w:t>Table 2. Primer and probe sequences for real-time PCR analysis</w:t>
      </w:r>
    </w:p>
    <w:tbl>
      <w:tblPr>
        <w:tblW w:w="10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980"/>
        <w:gridCol w:w="6300"/>
      </w:tblGrid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en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Primer or probe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equence 5′→3′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H. pylori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16S rD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TTGTTAGAGAAGATAATGACGGTATCTAA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ATAGGATTTCACACCTGACTGACTAT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prob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GTGCCAGCAGCCGCGG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H.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pylori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c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ag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AGTCATAATGGCATAGAACCTGAA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TGTGCAAGAAATTCCATGAAA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uman β-act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TCCTTCCTGGGCATGGAGTC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GGCGTACAGGTCTTTGCG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uman IL-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ACAAGTCCAACTTCCA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CTCACTCATACTGACT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uman IL-22R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GCCCTGCAAGGCAGAAAT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ATTGTGAAACTGGCCAGGAAT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Human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XCL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CCAAGTTAGTTCAATCCT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TCCTCAGCCTCTATCACA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Mouse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β2-microglobul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CTGCAGAGTTAAGCATGCCA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GCTTGATCACATGTCTCGATC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prob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GGCCGAGCCCAAGACCGTCTA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Mouse </w:t>
            </w: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Sr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TGGGACTGGTGACAATTGT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GAGTACAGGTGTGCAGCTC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ouse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IL-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ATACATCGTCAACCGCACCTT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AGCCGGACATCTGTGTTGTTA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ouse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IL-2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R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CTACGTGTGCCGAGTGAAGA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AAGCGTAGGGGTTGAAAGG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ouse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S100A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GGAAATCACCATGCCCTCTA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GCCACACCCACTTTTATCAC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ouse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S100A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AACATCTGTGACTCTTTAGCCTTG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uman TNF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α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uman IL-10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uman IFN gamm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uman GAPDH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ACTGTGCTTCCACCATTTGTC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CGGGATCCGAAATTGACACAAGTGGACC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CGGAATTCCTCCCAAATAAATACATTCATCT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GACTTTAAGGGTTAC</w:t>
            </w: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C</w:t>
            </w: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TGGGTTGC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A</w:t>
            </w: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T</w:t>
            </w: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TCTTCACCTGCTCCAC</w:t>
            </w: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G</w:t>
            </w: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GC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AGCTCTGCATCGTTTTGGGT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GTTCCATTATCCGCTACATCTGA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ACCCAGAAGACTGTGGATG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CAGTGAGCTTCCCGTTCAG</w:t>
            </w:r>
          </w:p>
        </w:tc>
      </w:tr>
    </w:tbl>
    <w:p>
      <w:pPr>
        <w:pStyle w:val="Normal"/>
        <w:autoSpaceDE w:val="false"/>
        <w:spacing w:lineRule="auto" w:line="480" w:before="120" w:after="0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  <w:kern w:val="0"/>
          <w:sz w:val="22"/>
          <w:szCs w:val="22"/>
        </w:rPr>
        <w:t>For the probes, a FAM fluorescent reporter is coupled to the 5' end, and a TAMRA quencher is coupled to the 3' end.</w:t>
      </w:r>
    </w:p>
    <w:sectPr>
      <w:type w:val="nextPage"/>
      <w:pgSz w:w="12240" w:h="158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1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A8">
    <w:name w:val="A8"/>
    <w:qFormat/>
    <w:rPr>
      <w:rFonts w:cs="Times"/>
      <w:color w:val="000000"/>
      <w:sz w:val="10"/>
      <w:szCs w:val="10"/>
    </w:rPr>
  </w:style>
  <w:style w:type="character" w:styleId="A6">
    <w:name w:val="A6"/>
    <w:qFormat/>
    <w:rPr>
      <w:rFonts w:cs="Times"/>
      <w:color w:val="000000"/>
      <w:sz w:val="18"/>
      <w:szCs w:val="18"/>
    </w:rPr>
  </w:style>
  <w:style w:type="character" w:styleId="Char">
    <w:name w:val="页眉 Char"/>
    <w:basedOn w:val="Style14"/>
    <w:qFormat/>
    <w:rPr>
      <w:kern w:val="2"/>
      <w:sz w:val="18"/>
      <w:szCs w:val="18"/>
      <w:lang w:val="en-GB"/>
    </w:rPr>
  </w:style>
  <w:style w:type="character" w:styleId="Char1">
    <w:name w:val="页脚 Char"/>
    <w:basedOn w:val="Style14"/>
    <w:qFormat/>
    <w:rPr>
      <w:kern w:val="2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">
    <w:name w:val="Pa1"/>
    <w:basedOn w:val="Normal"/>
    <w:next w:val="Normal"/>
    <w:qFormat/>
    <w:pPr>
      <w:autoSpaceDE w:val="false"/>
      <w:spacing w:lineRule="atLeast" w:line="201"/>
      <w:jc w:val="left"/>
    </w:pPr>
    <w:rPr>
      <w:rFonts w:ascii="Times" w:hAnsi="Times" w:cs="Times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04:24:00Z</dcterms:created>
  <dc:creator>(z10024,邹全明)</dc:creator>
  <dc:description/>
  <cp:keywords/>
  <dc:language>en-US</dc:language>
  <cp:lastModifiedBy>Lenovo</cp:lastModifiedBy>
  <dcterms:modified xsi:type="dcterms:W3CDTF">2016-08-23T11:39:00Z</dcterms:modified>
  <cp:revision>112</cp:revision>
  <dc:subject/>
  <dc:title>Table I</dc:title>
</cp:coreProperties>
</file>